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4D3634" w:rsidR="00DB4B2C" w:rsidRPr="00410502" w:rsidRDefault="0096453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1BB24C2" w:rsidR="00DB4B2C" w:rsidRPr="00410502" w:rsidRDefault="0096453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7CBE0C" w:rsidR="00DB4B2C" w:rsidRPr="00410502" w:rsidRDefault="00964537"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3F784B5" w:rsidR="00DB4B2C" w:rsidRPr="00410502" w:rsidRDefault="00964537"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78714D3" w:rsidR="00DB4B2C" w:rsidRPr="00410502" w:rsidRDefault="00964537"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7E34D41" w:rsidR="00DB4B2C" w:rsidRPr="00410502" w:rsidRDefault="00964537"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789ABD8" w:rsidR="00DB4B2C" w:rsidRPr="00410502" w:rsidRDefault="00964537"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DF166F5" w:rsidR="00DB4B2C" w:rsidRPr="00410502" w:rsidRDefault="00964537"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501DC13" w:rsidR="00DB4B2C" w:rsidRPr="00410502" w:rsidRDefault="00964537"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D69D6AD" w:rsidR="00DB4B2C" w:rsidRPr="00410502" w:rsidRDefault="00964537"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8387C2A" w:rsidR="00DB4B2C" w:rsidRPr="00410502" w:rsidRDefault="00964537" w:rsidP="006B2B65">
                <w:pPr>
                  <w:rPr>
                    <w:rFonts w:ascii="Arial" w:hAnsi="Arial" w:cs="Arial"/>
                    <w:sz w:val="20"/>
                    <w:szCs w:val="20"/>
                  </w:rPr>
                </w:pPr>
                <w:r>
                  <w:rPr>
                    <w:rFonts w:ascii="Arial" w:hAnsi="Arial" w:cs="Arial"/>
                    <w:sz w:val="20"/>
                    <w:szCs w:val="20"/>
                  </w:rPr>
                  <w:t>8-1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87E3D6" w:rsidR="00DB4B2C" w:rsidRPr="00410502" w:rsidRDefault="0096453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31B3EC" w:rsidR="00DB4B2C" w:rsidRPr="00410502" w:rsidRDefault="00964537"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B2B7488" w:rsidR="00DB4B2C" w:rsidRPr="00410502" w:rsidRDefault="00964537"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A171DC" w:rsidR="00DB4B2C" w:rsidRPr="00410502" w:rsidRDefault="00964537"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CAAAAEE" w:rsidR="00DB4B2C" w:rsidRPr="00410502" w:rsidRDefault="0096453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B45DCBE" w:rsidR="00DB4B2C" w:rsidRPr="00410502" w:rsidRDefault="00964537" w:rsidP="006B2B65">
                <w:pPr>
                  <w:rPr>
                    <w:rFonts w:ascii="Arial" w:hAnsi="Arial" w:cs="Arial"/>
                    <w:sz w:val="20"/>
                    <w:szCs w:val="20"/>
                  </w:rPr>
                </w:pPr>
                <w:r>
                  <w:rPr>
                    <w:rFonts w:ascii="Arial" w:hAnsi="Arial" w:cs="Arial"/>
                    <w:sz w:val="20"/>
                    <w:szCs w:val="20"/>
                  </w:rPr>
                  <w:t>8-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0C36880" w:rsidR="00DB4B2C" w:rsidRPr="00410502" w:rsidRDefault="00964537" w:rsidP="006B2B65">
                <w:pPr>
                  <w:rPr>
                    <w:rFonts w:ascii="Arial" w:hAnsi="Arial" w:cs="Arial"/>
                    <w:sz w:val="20"/>
                    <w:szCs w:val="20"/>
                  </w:rPr>
                </w:pP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2F4001" w:rsidR="00DB4B2C" w:rsidRPr="00410502" w:rsidRDefault="00964537" w:rsidP="006B2B65">
                <w:pPr>
                  <w:rPr>
                    <w:rFonts w:ascii="Arial" w:hAnsi="Arial" w:cs="Arial"/>
                    <w:sz w:val="20"/>
                    <w:szCs w:val="20"/>
                  </w:rPr>
                </w:pPr>
                <w:r>
                  <w:rPr>
                    <w:rFonts w:ascii="Arial" w:hAnsi="Arial" w:cs="Arial"/>
                    <w:sz w:val="20"/>
                    <w:szCs w:val="20"/>
                  </w:rPr>
                  <w:t>18-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BDCA90F" w:rsidR="00DB4B2C" w:rsidRPr="00410502" w:rsidRDefault="00964537" w:rsidP="006B2B65">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861A2A6" w:rsidR="00DB4B2C" w:rsidRPr="00410502" w:rsidRDefault="00964537"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50584C7" w:rsidR="00DB4B2C" w:rsidRPr="00410502" w:rsidRDefault="00964537"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A2E24" w14:textId="77777777" w:rsidR="00D248D5" w:rsidRDefault="00D248D5" w:rsidP="008F00FC">
      <w:pPr>
        <w:spacing w:after="0" w:line="240" w:lineRule="auto"/>
      </w:pPr>
      <w:r>
        <w:separator/>
      </w:r>
    </w:p>
  </w:endnote>
  <w:endnote w:type="continuationSeparator" w:id="0">
    <w:p w14:paraId="1DEDCB0D" w14:textId="77777777" w:rsidR="00D248D5" w:rsidRDefault="00D248D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889D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DB7AD" w14:textId="77777777" w:rsidR="00D248D5" w:rsidRDefault="00D248D5" w:rsidP="008F00FC">
      <w:pPr>
        <w:spacing w:after="0" w:line="240" w:lineRule="auto"/>
      </w:pPr>
      <w:r>
        <w:separator/>
      </w:r>
    </w:p>
  </w:footnote>
  <w:footnote w:type="continuationSeparator" w:id="0">
    <w:p w14:paraId="528A5C93" w14:textId="77777777" w:rsidR="00D248D5" w:rsidRDefault="00D248D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14BC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6B5D9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5878949">
    <w:abstractNumId w:val="4"/>
  </w:num>
  <w:num w:numId="2" w16cid:durableId="2049599298">
    <w:abstractNumId w:val="5"/>
  </w:num>
  <w:num w:numId="3" w16cid:durableId="361055448">
    <w:abstractNumId w:val="7"/>
  </w:num>
  <w:num w:numId="4" w16cid:durableId="18559234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62086278">
    <w:abstractNumId w:val="9"/>
  </w:num>
  <w:num w:numId="6" w16cid:durableId="1928806159">
    <w:abstractNumId w:val="8"/>
  </w:num>
  <w:num w:numId="7" w16cid:durableId="1511799101">
    <w:abstractNumId w:val="0"/>
  </w:num>
  <w:num w:numId="8" w16cid:durableId="1028800824">
    <w:abstractNumId w:val="6"/>
  </w:num>
  <w:num w:numId="9" w16cid:durableId="1299191107">
    <w:abstractNumId w:val="2"/>
  </w:num>
  <w:num w:numId="10" w16cid:durableId="21197937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4537"/>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77F0A"/>
    <w:rsid w:val="00C97AC3"/>
    <w:rsid w:val="00CB3347"/>
    <w:rsid w:val="00CE29A4"/>
    <w:rsid w:val="00D248D5"/>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6F12114-705F-F140-ABE4-4B89ED4D0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40A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0</Words>
  <Characters>5009</Characters>
  <Application>Microsoft Office Word</Application>
  <DocSecurity>0</DocSecurity>
  <Lines>131</Lines>
  <Paragraphs>4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an Kearns</cp:lastModifiedBy>
  <cp:revision>2</cp:revision>
  <cp:lastPrinted>2018-11-16T17:06:00Z</cp:lastPrinted>
  <dcterms:created xsi:type="dcterms:W3CDTF">2023-07-05T15:46:00Z</dcterms:created>
  <dcterms:modified xsi:type="dcterms:W3CDTF">2023-07-0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